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2"/>
        <w:gridCol w:w="1605"/>
        <w:gridCol w:w="2433"/>
        <w:gridCol w:w="1903"/>
        <w:gridCol w:w="2057"/>
      </w:tblGrid>
      <w:tr w:rsidR="00542D31" w14:paraId="1C06A8EF" w14:textId="77777777" w:rsidTr="002F7A52">
        <w:trPr>
          <w:trHeight w:val="337"/>
        </w:trPr>
        <w:tc>
          <w:tcPr>
            <w:tcW w:w="91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20DE8E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542D31" w14:paraId="06CACF4F" w14:textId="77777777" w:rsidTr="002F7A52">
        <w:trPr>
          <w:trHeight w:val="745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8B9DE8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35B940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10C2A3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07C0C2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7A8846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542D31" w14:paraId="21DBA351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FC711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212121"/>
                <w:sz w:val="22"/>
                <w:szCs w:val="22"/>
              </w:rPr>
              <w:t>cell</w:t>
            </w:r>
            <w:proofErr w:type="gram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4A7F3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EK293T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BE7C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CC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7703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RL-3216</w:t>
            </w:r>
            <w:r w:rsidR="009B6430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="009B6430" w:rsidRPr="009B643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RID</w:t>
            </w:r>
            <w:proofErr w:type="gramStart"/>
            <w:r w:rsidR="009B6430" w:rsidRPr="009B643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:CVCL</w:t>
            </w:r>
            <w:proofErr w:type="gramEnd"/>
            <w:r w:rsidR="009B6430" w:rsidRPr="009B643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_0063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9E82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21F31A73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52608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212121"/>
                <w:sz w:val="22"/>
                <w:szCs w:val="22"/>
              </w:rPr>
              <w:t>cell</w:t>
            </w:r>
            <w:proofErr w:type="gram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0BEF3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lu-6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A330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CC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4F16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TB-56</w:t>
            </w:r>
            <w:r w:rsidR="009B6430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="009B6430" w:rsidRPr="009B643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RID</w:t>
            </w:r>
            <w:proofErr w:type="gramStart"/>
            <w:r w:rsidR="009B6430" w:rsidRPr="009B643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:CVCL</w:t>
            </w:r>
            <w:proofErr w:type="gramEnd"/>
            <w:r w:rsidR="009B6430" w:rsidRPr="009B643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_</w:t>
            </w:r>
            <w:bookmarkStart w:id="0" w:name="_GoBack"/>
            <w:bookmarkEnd w:id="0"/>
            <w:r w:rsidR="009B6430" w:rsidRPr="009B643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236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DBFC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6740B92B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A69A6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3BDCC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212121"/>
                <w:sz w:val="22"/>
                <w:szCs w:val="22"/>
              </w:rPr>
              <w:t>anti</w:t>
            </w:r>
            <w:proofErr w:type="gramEnd"/>
            <w:r>
              <w:rPr>
                <w:rFonts w:ascii="Arial" w:hAnsi="Arial" w:cs="Arial"/>
                <w:color w:val="212121"/>
                <w:sz w:val="22"/>
                <w:szCs w:val="22"/>
              </w:rPr>
              <w:t>-TP53 (Mouse monoclonal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539AA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nta Cruz Biotechnology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200A8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O-1;</w:t>
            </w:r>
          </w:p>
          <w:p w14:paraId="772FF4F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sc-126</w:t>
            </w:r>
            <w:r w:rsidR="009B6430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="009B6430" w:rsidRPr="009B643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RID</w:t>
            </w:r>
            <w:proofErr w:type="gramStart"/>
            <w:r w:rsidR="009B6430" w:rsidRPr="009B643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:AB</w:t>
            </w:r>
            <w:proofErr w:type="gramEnd"/>
            <w:r w:rsidR="009B6430" w:rsidRPr="009B643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_628082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56999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 (1:100)</w:t>
            </w:r>
          </w:p>
        </w:tc>
      </w:tr>
      <w:tr w:rsidR="00542D31" w14:paraId="09EC7526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C955E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AFC75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oat-anti-mous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g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econdary HRP conjugate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3EF05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ermo Fish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5567A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32430</w:t>
            </w:r>
            <w:r w:rsidR="009B6430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="009B6430" w:rsidRPr="009B643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RID</w:t>
            </w:r>
            <w:proofErr w:type="gramStart"/>
            <w:r w:rsidR="009B6430" w:rsidRPr="009B643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:AB</w:t>
            </w:r>
            <w:proofErr w:type="gramEnd"/>
            <w:r w:rsidR="009B6430" w:rsidRPr="009B643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_1185566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360FC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 (1:1000)</w:t>
            </w:r>
          </w:p>
        </w:tc>
      </w:tr>
      <w:tr w:rsidR="00542D31" w14:paraId="70CBB60F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6DEDD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096A1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ti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  <w:r w:rsidRPr="009966C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β-Actin-HRP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rabbit monoclonal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F903A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CF6E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E5;</w:t>
            </w:r>
          </w:p>
          <w:p w14:paraId="79B9FDF2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5125</w:t>
            </w:r>
            <w:r w:rsidR="009B6430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="009B6430" w:rsidRPr="009B643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RID</w:t>
            </w:r>
            <w:proofErr w:type="gramStart"/>
            <w:r w:rsidR="009B6430" w:rsidRPr="009B643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:AB</w:t>
            </w:r>
            <w:proofErr w:type="gramEnd"/>
            <w:r w:rsidR="009B6430" w:rsidRPr="009B643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_1903890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025EC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 (1:5000)</w:t>
            </w:r>
          </w:p>
        </w:tc>
      </w:tr>
      <w:tr w:rsidR="00542D31" w14:paraId="112E804D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449DF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2C38E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3AF50CB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63C5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6EB91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02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7F87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ull-length</w:t>
            </w:r>
          </w:p>
          <w:p w14:paraId="59439817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</w:t>
            </w:r>
          </w:p>
        </w:tc>
      </w:tr>
      <w:tr w:rsidR="00542D31" w14:paraId="795D5381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CCA90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3BFD1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25129609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29A54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77829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03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98919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R154X-UGA</w:t>
            </w:r>
          </w:p>
        </w:tc>
      </w:tr>
      <w:tr w:rsidR="00542D31" w14:paraId="6778145C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96A63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30871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5577C4E5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969F8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334B2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04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97630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R154X-UAA</w:t>
            </w:r>
          </w:p>
        </w:tc>
      </w:tr>
      <w:tr w:rsidR="00542D31" w14:paraId="68A22079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1F042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AB77E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683E3A5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1B03E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305AC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05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D9ECD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R154X-UAG</w:t>
            </w:r>
          </w:p>
        </w:tc>
      </w:tr>
      <w:tr w:rsidR="00542D31" w14:paraId="06C10AE9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4A17E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428F4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2B53EBBD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775F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68449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06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DDDC1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W12X-UAA</w:t>
            </w:r>
          </w:p>
        </w:tc>
      </w:tr>
      <w:tr w:rsidR="00542D31" w14:paraId="34153993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C3F4C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5185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5CA43B6A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841FA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7DFF3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07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735B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W12X-UAG</w:t>
            </w:r>
          </w:p>
        </w:tc>
      </w:tr>
      <w:tr w:rsidR="00542D31" w14:paraId="41370D81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E92F2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81FE3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479C165D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2D1E4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AE514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08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31484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W12X-UGA</w:t>
            </w:r>
          </w:p>
        </w:tc>
      </w:tr>
      <w:tr w:rsidR="00542D31" w14:paraId="6E636D74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DE9F2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4F22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2C5BC5EC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4C833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4121B9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09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77DD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V40X-UAA</w:t>
            </w:r>
          </w:p>
        </w:tc>
      </w:tr>
      <w:tr w:rsidR="00542D31" w14:paraId="2671C3C9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AFEDD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04AB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11FF0DA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B5181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27E2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10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F8D0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V40X-UAG</w:t>
            </w:r>
          </w:p>
        </w:tc>
      </w:tr>
      <w:tr w:rsidR="00542D31" w14:paraId="76DE4B34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0B25F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7DF7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34C568B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032FE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0F850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11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2FE2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V40X-UGA</w:t>
            </w:r>
          </w:p>
        </w:tc>
      </w:tr>
      <w:tr w:rsidR="00542D31" w14:paraId="2B3DB7D8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80D17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B074A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7AF39D3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32038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7EB13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12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1EC94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E51X-UAA</w:t>
            </w:r>
          </w:p>
        </w:tc>
      </w:tr>
      <w:tr w:rsidR="00542D31" w14:paraId="0D43E111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29748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29FBD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6626F5C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0484E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2D731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13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63A35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E51X-UAG</w:t>
            </w:r>
          </w:p>
        </w:tc>
      </w:tr>
      <w:tr w:rsidR="00542D31" w14:paraId="4936AC3B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E0C8A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3C8ED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26CFE7D2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D1C3D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1056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14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A52C8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E51X-UGA</w:t>
            </w:r>
          </w:p>
        </w:tc>
      </w:tr>
      <w:tr w:rsidR="00542D31" w14:paraId="5F120EAD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A2AA6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30CA0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13C84CAA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1D6E0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CFCE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15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0211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H88X-UAA</w:t>
            </w:r>
          </w:p>
        </w:tc>
      </w:tr>
      <w:tr w:rsidR="00542D31" w14:paraId="67340F90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9D9D7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6E287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171D0B38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42355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C525D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16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09580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H88X-UAG</w:t>
            </w:r>
          </w:p>
        </w:tc>
      </w:tr>
      <w:tr w:rsidR="00542D31" w14:paraId="276ECCBD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5ECC4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8F2C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52A73C8C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AA8CA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A36BC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17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28CC3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H88X-UGA</w:t>
            </w:r>
          </w:p>
        </w:tc>
      </w:tr>
      <w:tr w:rsidR="00542D31" w14:paraId="33F47584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13577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D090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512FE925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01299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64F7A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18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3B14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G113X-UAA</w:t>
            </w:r>
          </w:p>
        </w:tc>
      </w:tr>
      <w:tr w:rsidR="00542D31" w14:paraId="550331CA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D0D70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95C4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1125DA6D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3937C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D9F44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19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3C2C0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G113X-UAG</w:t>
            </w:r>
          </w:p>
        </w:tc>
      </w:tr>
      <w:tr w:rsidR="00542D31" w14:paraId="775E0DF4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9FDC1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8BA1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3FF8E50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7B029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DF493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20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CA9E1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G113X-UGA</w:t>
            </w:r>
          </w:p>
        </w:tc>
      </w:tr>
      <w:tr w:rsidR="00542D31" w14:paraId="344530BD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A3516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3791D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44AA2B92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6584E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68120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21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48BD4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W134X-UAA</w:t>
            </w:r>
          </w:p>
        </w:tc>
      </w:tr>
      <w:tr w:rsidR="00542D31" w14:paraId="1A316A6E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B8BA4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8E94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7979DBF9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8CC7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9602E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22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B81D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W134X-UAG</w:t>
            </w:r>
          </w:p>
        </w:tc>
      </w:tr>
      <w:tr w:rsidR="00542D31" w14:paraId="1386CE1B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CB674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07EB1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cDNA5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ual-FLuc-NLuc</w:t>
            </w:r>
          </w:p>
          <w:p w14:paraId="18894490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81051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6E29E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JRW023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0B684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Luc-W134X-UGA</w:t>
            </w:r>
          </w:p>
        </w:tc>
      </w:tr>
      <w:tr w:rsidR="00542D31" w14:paraId="3B097A76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DA7B8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80360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entamici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ulfate</w:t>
            </w:r>
            <w:proofErr w:type="spellEnd"/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6694C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ilipor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ma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23FFC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1264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D62F0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owder</w:t>
            </w:r>
            <w:proofErr w:type="gramEnd"/>
          </w:p>
        </w:tc>
      </w:tr>
      <w:tr w:rsidR="00542D31" w14:paraId="53561C06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BE292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FF5D8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aromomyci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ulfate</w:t>
            </w:r>
            <w:proofErr w:type="spellEnd"/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7549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ilipor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ma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4AE4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9297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F6F1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owder</w:t>
            </w:r>
            <w:proofErr w:type="gramEnd"/>
          </w:p>
        </w:tc>
      </w:tr>
      <w:tr w:rsidR="00542D31" w14:paraId="6A8CB574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DFB61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192FA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eomyci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risulfate</w:t>
            </w:r>
            <w:proofErr w:type="spellEnd"/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05962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ilipor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ma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1F943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6386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4786C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owder</w:t>
            </w:r>
            <w:proofErr w:type="gramEnd"/>
          </w:p>
        </w:tc>
      </w:tr>
      <w:tr w:rsidR="00542D31" w14:paraId="37BFA005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A0479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A6DED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bramycin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7DA03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ilipor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ma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398C8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4014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8F585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owder</w:t>
            </w:r>
            <w:proofErr w:type="gramEnd"/>
          </w:p>
        </w:tc>
      </w:tr>
      <w:tr w:rsidR="00542D31" w14:paraId="5F46185A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ABC34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2EF4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mikaci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ulfate</w:t>
            </w:r>
            <w:proofErr w:type="spellEnd"/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36A10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ilipor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ma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8C2C7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2324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5136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owder</w:t>
            </w:r>
            <w:proofErr w:type="gramEnd"/>
          </w:p>
        </w:tc>
      </w:tr>
      <w:tr w:rsidR="00542D31" w14:paraId="4C51ED6B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12EE8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13792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418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ulfate</w:t>
            </w:r>
            <w:proofErr w:type="spellEnd"/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DCC35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ermo Fish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FE3D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114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811023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35BAF3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owder</w:t>
            </w:r>
            <w:proofErr w:type="gramEnd"/>
          </w:p>
        </w:tc>
      </w:tr>
      <w:tr w:rsidR="00542D31" w14:paraId="4F405152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E067F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C342A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tamicin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A1D2E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ermo Fish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E332C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114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750060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DE113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olution</w:t>
            </w:r>
            <w:proofErr w:type="gramEnd"/>
          </w:p>
        </w:tc>
      </w:tr>
      <w:tr w:rsidR="00542D31" w14:paraId="0A01F1AF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C9233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19F72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418 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4EA811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ermo Fish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24AD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8114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131035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F3DC7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olution</w:t>
            </w:r>
            <w:proofErr w:type="gramEnd"/>
          </w:p>
        </w:tc>
      </w:tr>
      <w:tr w:rsidR="00542D31" w14:paraId="23B8736B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179C1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C896E9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cycloheximide</w:t>
            </w:r>
            <w:proofErr w:type="spellEnd"/>
            <w:proofErr w:type="gramEnd"/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25285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ilipor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ma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4850B" w14:textId="77777777" w:rsidR="00542D31" w:rsidRPr="00581144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1988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0D0D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owder</w:t>
            </w:r>
            <w:proofErr w:type="gramEnd"/>
          </w:p>
        </w:tc>
      </w:tr>
      <w:tr w:rsidR="00542D31" w14:paraId="15D358F7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082E5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ssay or ki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A7FC8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no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Glo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ual-Luciferase Reporter Assay System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4E769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romega</w:t>
            </w:r>
            <w:proofErr w:type="spellEnd"/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E731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1630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34D24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42B8724F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8AB02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ssay or ki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55D2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A Protein Assay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4149D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ermo Fish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78448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225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A8F4E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432BFB3E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62BC6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ssay or ki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A140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Quant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iboGree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NA Assay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06814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ermo Fish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59EF0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11490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EFE3C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2EB0D645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26340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ssay or ki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64D0A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miRNeasy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ini kit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65AB7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  <w:proofErr w:type="spellEnd"/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2EF68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7004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722DA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3B814E0E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8DD12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ssay or ki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5EABC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Neas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ini kit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AF70E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  <w:proofErr w:type="spellEnd"/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495E0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4104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67848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3A34F95F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C3824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ssay or ki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29ABE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iboZero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old Human/Mouse/Rat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72072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llumina</w:t>
            </w:r>
            <w:proofErr w:type="spellEnd"/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C4A2CF" w14:textId="77777777" w:rsidR="00542D31" w:rsidRPr="00390BDF" w:rsidRDefault="00542D31" w:rsidP="002F7A52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90BD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RZG12324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6C089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dly this is now discontinued</w:t>
            </w:r>
          </w:p>
        </w:tc>
      </w:tr>
      <w:tr w:rsidR="00542D31" w14:paraId="1DD6FD8A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F94CB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ssay or ki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BFD13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analyz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High Sensitivity DNA Analysis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886C4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ilent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6BDE8" w14:textId="77777777" w:rsidR="00542D31" w:rsidRPr="00390BDF" w:rsidRDefault="00542D31" w:rsidP="002F7A52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67-4626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049A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203D8B56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9577F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ssay or ki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E7E19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ru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tranded Total RNA Library Prep Gold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8728D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llumina</w:t>
            </w:r>
            <w:proofErr w:type="spellEnd"/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F7385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20598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FAF8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0CC81279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72C0B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eptid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, recombinant protein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019EFA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urbo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Nase</w:t>
            </w:r>
            <w:proofErr w:type="spellEnd"/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CB5C3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ermo Fish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5C49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M2239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4C5E1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32E703F4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960B4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eptid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, recombinant protein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FD4CC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Nas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3763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</w:p>
          <w:p w14:paraId="79AC0415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sh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5987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M2295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79474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mbio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– sourced</w:t>
            </w:r>
          </w:p>
        </w:tc>
      </w:tr>
      <w:tr w:rsidR="00542D31" w14:paraId="5110BFF1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F6B00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eptid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, recombinant protein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8C428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UPERas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*In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9EE40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ermo Fish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5DE2D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M2696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91E6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47A26FB0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06EEC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eptid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, recombinant protein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C1C91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4 PNK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0AF6E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ew Engl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abs</w:t>
            </w:r>
            <w:proofErr w:type="spellEnd"/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6F71D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0201L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2D998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1683F2A9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A39A1D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eptid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, recombinant protein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C28F2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4 RNA ligase 2 – truncated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BA0A9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ew Engl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abs</w:t>
            </w:r>
            <w:proofErr w:type="spellEnd"/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F3794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0242L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40DD9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475D96FC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0F30B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eptid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, recombinant protein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8D46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uperscript III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A89F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ermo Fisher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C2BFC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080044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05F87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6E1BCBAA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60C53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eptid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, recombinant protein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3B0A3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ircLigas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sDN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igase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C00A7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ucigen</w:t>
            </w:r>
            <w:proofErr w:type="spellEnd"/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203A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L4115K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2D03E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4C3A7CBB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11D3D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eptid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, recombinant protein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B76F8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husio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high-fidelity polymerase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FB859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ew Engl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abs</w:t>
            </w:r>
            <w:proofErr w:type="spellEnd"/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0074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5E4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0530L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3D335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49885277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00206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, algorithm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A9632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tally</w:t>
            </w:r>
            <w:proofErr w:type="gramEnd"/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0B2E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avis et al., 2013</w:t>
            </w:r>
            <w:r w:rsidR="009B6430">
              <w:rPr>
                <w:rFonts w:ascii="Arial" w:hAnsi="Arial" w:cs="Arial"/>
                <w:color w:val="000000"/>
                <w:sz w:val="22"/>
                <w:szCs w:val="22"/>
              </w:rPr>
              <w:t xml:space="preserve">; DOI: </w:t>
            </w:r>
            <w:r w:rsidR="009B6430" w:rsidRPr="009B6430">
              <w:rPr>
                <w:rFonts w:ascii="Arial" w:hAnsi="Arial" w:cs="Arial"/>
                <w:color w:val="000000"/>
                <w:sz w:val="22"/>
                <w:szCs w:val="22"/>
              </w:rPr>
              <w:t>10.1016/j.ymeth.2013.06.027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D7290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675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-065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0BBF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79FFF684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0879C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, algorithm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F2020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eqtk</w:t>
            </w:r>
            <w:proofErr w:type="spellEnd"/>
            <w:proofErr w:type="gramEnd"/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024C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en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i. 2016</w:t>
            </w:r>
            <w:r w:rsidR="009B6430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="009B6430" w:rsidRPr="009B6430">
              <w:rPr>
                <w:rFonts w:ascii="Arial" w:hAnsi="Arial" w:cs="Arial"/>
                <w:color w:val="000000"/>
                <w:sz w:val="22"/>
                <w:szCs w:val="22"/>
              </w:rPr>
              <w:t>https://github.com/lh3/seqtk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0704A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-r31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099F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3460D013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118F7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, algorithm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7B50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kewer</w:t>
            </w:r>
            <w:proofErr w:type="gramEnd"/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91D78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iang et al., 2014</w:t>
            </w:r>
            <w:r w:rsidR="009B6430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="009B6430" w:rsidRPr="009B6430">
              <w:rPr>
                <w:rFonts w:ascii="Arial" w:hAnsi="Arial" w:cs="Arial"/>
                <w:color w:val="000000"/>
                <w:sz w:val="22"/>
                <w:szCs w:val="22"/>
              </w:rPr>
              <w:t>https://github.com/lh3/seqtk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C6074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.2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D3681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7AFA1B0D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B413F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, algorithm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2C749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AR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3F43E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obi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13</w:t>
            </w:r>
            <w:r w:rsidR="009B6430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="009B6430" w:rsidRPr="009B6430">
              <w:rPr>
                <w:rFonts w:ascii="Arial" w:hAnsi="Arial" w:cs="Arial"/>
                <w:color w:val="000000"/>
                <w:sz w:val="22"/>
                <w:szCs w:val="22"/>
              </w:rPr>
              <w:t>10.1093/bioinformatics/bts635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DC0C2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AR_2.5.3a_modified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8A68D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0E9EC459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ECCBE3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, algorithm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6C193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igz</w:t>
            </w:r>
            <w:proofErr w:type="spellEnd"/>
            <w:proofErr w:type="gramEnd"/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CCC6A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EEE">
              <w:rPr>
                <w:rFonts w:ascii="Arial" w:hAnsi="Arial" w:cs="Arial"/>
                <w:color w:val="000000"/>
                <w:sz w:val="22"/>
                <w:szCs w:val="22"/>
              </w:rPr>
              <w:t>https://zlib.net/pigz/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AD832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.1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4F745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510C908D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F393C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, algorithm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A3A7C3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amtools</w:t>
            </w:r>
            <w:proofErr w:type="spellEnd"/>
            <w:proofErr w:type="gramEnd"/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7AC25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EEE">
              <w:rPr>
                <w:rFonts w:ascii="Arial" w:hAnsi="Arial" w:cs="Arial"/>
                <w:color w:val="000000"/>
                <w:sz w:val="22"/>
                <w:szCs w:val="22"/>
              </w:rPr>
              <w:t>https://github.com/samtools/samtools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3EC26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21F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.19-96b5f2294a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72613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0C42E135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24F8E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, algorithm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2EEB9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kpLogo</w:t>
            </w:r>
            <w:proofErr w:type="spellEnd"/>
            <w:proofErr w:type="gramEnd"/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D1DE0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u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artel</w:t>
            </w:r>
            <w:proofErr w:type="spellEnd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.,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017</w:t>
            </w:r>
            <w:r w:rsidR="009B6430">
              <w:rPr>
                <w:rFonts w:ascii="Arial" w:hAnsi="Arial" w:cs="Arial"/>
                <w:color w:val="000000"/>
                <w:sz w:val="22"/>
                <w:szCs w:val="22"/>
              </w:rPr>
              <w:t xml:space="preserve">; DOI: </w:t>
            </w:r>
            <w:r w:rsidR="009B6430" w:rsidRPr="009B6430">
              <w:rPr>
                <w:rFonts w:ascii="Arial" w:hAnsi="Arial" w:cs="Arial"/>
                <w:color w:val="000000"/>
                <w:sz w:val="22"/>
                <w:szCs w:val="22"/>
              </w:rPr>
              <w:t>10.1093/</w:t>
            </w:r>
            <w:proofErr w:type="spellStart"/>
            <w:r w:rsidR="009B6430" w:rsidRPr="009B6430">
              <w:rPr>
                <w:rFonts w:ascii="Arial" w:hAnsi="Arial" w:cs="Arial"/>
                <w:color w:val="000000"/>
                <w:sz w:val="22"/>
                <w:szCs w:val="22"/>
              </w:rPr>
              <w:t>nar</w:t>
            </w:r>
            <w:proofErr w:type="spellEnd"/>
            <w:r w:rsidR="009B6430" w:rsidRPr="009B6430">
              <w:rPr>
                <w:rFonts w:ascii="Arial" w:hAnsi="Arial" w:cs="Arial"/>
                <w:color w:val="000000"/>
                <w:sz w:val="22"/>
                <w:szCs w:val="22"/>
              </w:rPr>
              <w:t>/gkx323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FFF15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980E7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600EEBB3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66612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, algorithm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6CD1A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121F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entUtils</w:t>
            </w:r>
            <w:proofErr w:type="spellEnd"/>
            <w:proofErr w:type="gramEnd"/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7555B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EEE">
              <w:rPr>
                <w:rFonts w:ascii="Arial" w:hAnsi="Arial" w:cs="Arial"/>
                <w:color w:val="000000"/>
                <w:sz w:val="22"/>
                <w:szCs w:val="22"/>
              </w:rPr>
              <w:t>https://github.com/ENCODE-DCC/kentUtils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26803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D20C4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42D31" w14:paraId="5B8510C7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50C77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, algorithm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C144A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stom Software (Python 2.7 and R 3.4.3)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3134D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243D">
              <w:rPr>
                <w:rFonts w:ascii="Arial" w:hAnsi="Arial" w:cs="Arial"/>
                <w:color w:val="000000"/>
                <w:sz w:val="22"/>
                <w:szCs w:val="22"/>
              </w:rPr>
              <w:t>https://github.com/jrw24/G418_readthrough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8688F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00BE4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ains required scripts to reproduce all figures</w:t>
            </w:r>
          </w:p>
        </w:tc>
      </w:tr>
      <w:tr w:rsidR="00542D31" w14:paraId="0E9E34CA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19250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6CFBE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readenylate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inker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C8D35" w14:textId="77777777" w:rsidR="00542D31" w:rsidRPr="0031243D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u et al., 2019</w:t>
            </w:r>
            <w:r w:rsidR="009B6430">
              <w:rPr>
                <w:rFonts w:ascii="Arial" w:hAnsi="Arial" w:cs="Arial"/>
                <w:color w:val="000000"/>
                <w:sz w:val="22"/>
                <w:szCs w:val="22"/>
              </w:rPr>
              <w:t xml:space="preserve">; DOI: </w:t>
            </w:r>
            <w:r w:rsidR="009B6430" w:rsidRPr="009B6430">
              <w:rPr>
                <w:rFonts w:ascii="Arial" w:hAnsi="Arial" w:cs="Arial"/>
                <w:color w:val="000000"/>
                <w:sz w:val="22"/>
                <w:szCs w:val="22"/>
              </w:rPr>
              <w:t>10.1016/J.MOLCEL.2018.12.009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1F449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oBZ407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559AE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15D65">
              <w:rPr>
                <w:rFonts w:ascii="Arial" w:hAnsi="Arial" w:cs="Arial"/>
                <w:color w:val="000000"/>
                <w:sz w:val="22"/>
                <w:szCs w:val="22"/>
              </w:rPr>
              <w:t>rAppNNNNNNCACTCGGGCACCAAGGAC</w:t>
            </w:r>
            <w:proofErr w:type="spellEnd"/>
            <w:proofErr w:type="gramEnd"/>
          </w:p>
        </w:tc>
      </w:tr>
      <w:tr w:rsidR="00542D31" w14:paraId="30A09A11" w14:textId="77777777" w:rsidTr="002F7A52">
        <w:trPr>
          <w:trHeight w:val="500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BF548" w14:textId="77777777" w:rsidR="00542D31" w:rsidRDefault="00542D31" w:rsidP="002F7A5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equenc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based reagent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DDCB6E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T primer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239F8" w14:textId="77777777" w:rsidR="00542D31" w:rsidRPr="0031243D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u et al., 2019</w:t>
            </w:r>
            <w:r w:rsidR="009B6430">
              <w:rPr>
                <w:rFonts w:ascii="Arial" w:hAnsi="Arial" w:cs="Arial"/>
                <w:color w:val="000000"/>
                <w:sz w:val="22"/>
                <w:szCs w:val="22"/>
              </w:rPr>
              <w:t xml:space="preserve">; DOI </w:t>
            </w:r>
            <w:r w:rsidR="009B6430" w:rsidRPr="009B6430">
              <w:rPr>
                <w:rFonts w:ascii="Arial" w:hAnsi="Arial" w:cs="Arial"/>
                <w:color w:val="000000"/>
                <w:sz w:val="22"/>
                <w:szCs w:val="22"/>
              </w:rPr>
              <w:t>10.1016/J.MOLCEL.2018.12.009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68E13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oBZ408</w:t>
            </w:r>
            <w:proofErr w:type="gramEnd"/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54478" w14:textId="77777777" w:rsidR="00542D31" w:rsidRDefault="00542D31" w:rsidP="002F7A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AC2">
              <w:rPr>
                <w:rFonts w:ascii="Arial" w:hAnsi="Arial" w:cs="Arial"/>
                <w:color w:val="000000"/>
                <w:sz w:val="22"/>
                <w:szCs w:val="22"/>
              </w:rPr>
              <w:t>/5Phos/RNNNAGATCGGAAGAGCGTCGTG TAGGGAAAGAGTGTAGATCTCGGTGGTC GC/iSP18/TTCAGACGTGTGCTCTTCCGA TCTGTCCTTGGTGCCCGAGTG</w:t>
            </w:r>
          </w:p>
        </w:tc>
      </w:tr>
    </w:tbl>
    <w:p w14:paraId="1C435C4A" w14:textId="77777777" w:rsidR="001245A7" w:rsidRDefault="001245A7" w:rsidP="009B6430"/>
    <w:sectPr w:rsidR="001245A7" w:rsidSect="00542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D31"/>
    <w:rsid w:val="001245A7"/>
    <w:rsid w:val="00542D31"/>
    <w:rsid w:val="009B6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592F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D31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42D31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D31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42D31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841</Words>
  <Characters>4719</Characters>
  <Application>Microsoft Macintosh Word</Application>
  <DocSecurity>0</DocSecurity>
  <Lines>100</Lines>
  <Paragraphs>22</Paragraphs>
  <ScaleCrop>false</ScaleCrop>
  <Company>Johns Hopkins Univeersity</Company>
  <LinksUpToDate>false</LinksUpToDate>
  <CharactersWithSpaces>5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Lab</dc:creator>
  <cp:keywords/>
  <dc:description/>
  <cp:lastModifiedBy>GreenLab</cp:lastModifiedBy>
  <cp:revision>2</cp:revision>
  <dcterms:created xsi:type="dcterms:W3CDTF">2020-01-14T22:31:00Z</dcterms:created>
  <dcterms:modified xsi:type="dcterms:W3CDTF">2020-01-16T21:05:00Z</dcterms:modified>
</cp:coreProperties>
</file>